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275" w:rsidRPr="003F4275" w:rsidRDefault="00F6698A" w:rsidP="003F4275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sz w:val="24"/>
          <w:szCs w:val="24"/>
        </w:rPr>
        <w:t>TABLE S2</w:t>
      </w:r>
      <w:bookmarkStart w:id="0" w:name="_GoBack"/>
      <w:bookmarkEnd w:id="0"/>
      <w:r w:rsidR="003F4275" w:rsidRPr="003F4275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</w:t>
      </w:r>
      <w:r w:rsidR="003F4275" w:rsidRPr="003F4275">
        <w:rPr>
          <w:rFonts w:ascii="Times New Roman" w:eastAsia="MS Mincho" w:hAnsi="Times New Roman" w:cs="Times New Roman"/>
          <w:sz w:val="24"/>
          <w:szCs w:val="24"/>
          <w:rtl/>
          <w:lang w:bidi="he-IL"/>
        </w:rPr>
        <w:t>׀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 xml:space="preserve"> 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Diameter of inhibition zones caused by the selected strains of LAB which were added to agar plates inoculated with either 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Escherichia coli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 ATCC 25922 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>(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E</w:t>
      </w:r>
      <w:r w:rsidR="003F4275" w:rsidRPr="003F4275">
        <w:rPr>
          <w:rFonts w:ascii="Times New Roman" w:eastAsia="MS Mincho" w:hAnsi="Times New Roman" w:cs="Angsana New"/>
          <w:i/>
          <w:iCs/>
          <w:sz w:val="24"/>
          <w:szCs w:val="24"/>
          <w:cs/>
        </w:rPr>
        <w:t>.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coli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>)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proofErr w:type="spellStart"/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Shigella</w:t>
      </w:r>
      <w:proofErr w:type="spellEnd"/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sonnei</w:t>
      </w:r>
      <w:proofErr w:type="spellEnd"/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 ATCC 25931 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>(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S</w:t>
      </w:r>
      <w:r w:rsidR="003F4275" w:rsidRPr="003F4275">
        <w:rPr>
          <w:rFonts w:ascii="Times New Roman" w:eastAsia="MS Mincho" w:hAnsi="Times New Roman" w:cs="Angsana New"/>
          <w:i/>
          <w:iCs/>
          <w:sz w:val="24"/>
          <w:szCs w:val="24"/>
          <w:cs/>
        </w:rPr>
        <w:t xml:space="preserve">. </w:t>
      </w:r>
      <w:proofErr w:type="spellStart"/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Sonnei</w:t>
      </w:r>
      <w:proofErr w:type="spellEnd"/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>)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Pseudomonas aeruginosa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 xml:space="preserve"> 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ATCC 27853 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>(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="003F4275" w:rsidRPr="003F4275">
        <w:rPr>
          <w:rFonts w:ascii="Times New Roman" w:eastAsia="MS Mincho" w:hAnsi="Times New Roman" w:cs="Angsana New"/>
          <w:i/>
          <w:iCs/>
          <w:sz w:val="24"/>
          <w:szCs w:val="24"/>
          <w:cs/>
        </w:rPr>
        <w:t xml:space="preserve">. 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aeruginosa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>)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, or 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Bacillus cereus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 ATCC 11778t 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>(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B</w:t>
      </w:r>
      <w:r w:rsidR="003F4275" w:rsidRPr="003F4275">
        <w:rPr>
          <w:rFonts w:ascii="Times New Roman" w:eastAsia="MS Mincho" w:hAnsi="Times New Roman" w:cs="Angsana New"/>
          <w:i/>
          <w:iCs/>
          <w:sz w:val="24"/>
          <w:szCs w:val="24"/>
          <w:cs/>
        </w:rPr>
        <w:t xml:space="preserve">. </w:t>
      </w:r>
      <w:r w:rsidR="003F4275" w:rsidRPr="003F4275">
        <w:rPr>
          <w:rFonts w:ascii="Times New Roman" w:eastAsia="MS Mincho" w:hAnsi="Times New Roman" w:cs="Times New Roman"/>
          <w:i/>
          <w:iCs/>
          <w:sz w:val="24"/>
          <w:szCs w:val="24"/>
        </w:rPr>
        <w:t>cereus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 xml:space="preserve">). 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All values are expressed as mm, 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 xml:space="preserve"> </w:t>
      </w:r>
      <w:r w:rsidR="003F4275" w:rsidRPr="003F4275">
        <w:rPr>
          <w:rFonts w:ascii="Times New Roman" w:eastAsia="MS Mincho" w:hAnsi="Times New Roman" w:cs="Times New Roman"/>
          <w:sz w:val="24"/>
          <w:szCs w:val="24"/>
          <w:cs/>
        </w:rPr>
        <w:t xml:space="preserve">mean </w:t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sym w:font="Symbol" w:char="F0B1"/>
      </w:r>
      <w:r w:rsidR="003F4275" w:rsidRPr="003F4275">
        <w:rPr>
          <w:rFonts w:ascii="Times New Roman" w:eastAsia="MS Mincho" w:hAnsi="Times New Roman" w:cs="Times New Roman"/>
          <w:sz w:val="24"/>
          <w:szCs w:val="24"/>
        </w:rPr>
        <w:t xml:space="preserve"> SD</w:t>
      </w:r>
      <w:r w:rsidR="003F4275" w:rsidRPr="003F4275">
        <w:rPr>
          <w:rFonts w:ascii="Times New Roman" w:eastAsia="MS Mincho" w:hAnsi="Times New Roman" w:cs="Angsana New"/>
          <w:sz w:val="24"/>
          <w:szCs w:val="24"/>
          <w: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1047"/>
        <w:gridCol w:w="1540"/>
        <w:gridCol w:w="1477"/>
        <w:gridCol w:w="1692"/>
        <w:gridCol w:w="1493"/>
      </w:tblGrid>
      <w:tr w:rsidR="004E3C7C" w:rsidRPr="004E3C7C" w:rsidTr="0032342B"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4E3C7C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 xml:space="preserve">. </w:t>
            </w: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E3C7C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3C7C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 xml:space="preserve">. </w:t>
            </w: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4E3C7C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 xml:space="preserve">. </w:t>
            </w: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eus</w:t>
            </w:r>
          </w:p>
        </w:tc>
      </w:tr>
      <w:tr w:rsidR="004E3C7C" w:rsidRPr="004E3C7C" w:rsidTr="0032342B"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ococcus</w:t>
            </w:r>
            <w:proofErr w:type="spellEnd"/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pentosaceu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4E3C7C" w:rsidRPr="004E3C7C" w:rsidTr="0032342B"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E3C7C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 xml:space="preserve"> (</w:t>
            </w:r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</w:t>
            </w:r>
            <w:r w:rsidRPr="004E3C7C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>)</w:t>
            </w:r>
            <w:proofErr w:type="spellStart"/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4E3C7C" w:rsidRPr="004E3C7C" w:rsidTr="0032342B"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osilactobacillus</w:t>
            </w:r>
            <w:proofErr w:type="spellEnd"/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3C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mentum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</w:p>
        </w:tc>
      </w:tr>
      <w:tr w:rsidR="004E3C7C" w:rsidRPr="004E3C7C" w:rsidTr="0032342B">
        <w:tc>
          <w:tcPr>
            <w:tcW w:w="1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4E3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7C" w:rsidRPr="004E3C7C" w:rsidRDefault="004E3C7C" w:rsidP="003234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</w:p>
        </w:tc>
      </w:tr>
    </w:tbl>
    <w:p w:rsidR="003F4275" w:rsidRPr="003F4275" w:rsidRDefault="003F4275" w:rsidP="003F4275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3F4275">
        <w:rPr>
          <w:rFonts w:ascii="Times New Roman" w:eastAsia="MS Mincho" w:hAnsi="Times New Roman" w:cs="Angsana New"/>
          <w:b/>
          <w:bCs/>
          <w:sz w:val="24"/>
          <w:szCs w:val="24"/>
          <w:cs/>
        </w:rPr>
        <w:t>-</w:t>
      </w:r>
      <w:r w:rsidRPr="003F4275">
        <w:rPr>
          <w:rFonts w:ascii="Times New Roman" w:eastAsia="MS Mincho" w:hAnsi="Times New Roman" w:cs="Times New Roman"/>
          <w:sz w:val="24"/>
          <w:szCs w:val="24"/>
        </w:rPr>
        <w:t>,</w:t>
      </w:r>
      <w:r w:rsidRPr="003F4275">
        <w:rPr>
          <w:rFonts w:ascii="Times New Roman" w:eastAsia="MS Mincho" w:hAnsi="Times New Roman" w:cs="Angsana New"/>
          <w:b/>
          <w:bCs/>
          <w:sz w:val="24"/>
          <w:szCs w:val="24"/>
          <w:cs/>
        </w:rPr>
        <w:t xml:space="preserve"> </w:t>
      </w:r>
      <w:r w:rsidRPr="003F4275">
        <w:rPr>
          <w:rFonts w:ascii="Times New Roman" w:eastAsia="MS Mincho" w:hAnsi="Times New Roman" w:cs="Times New Roman"/>
          <w:sz w:val="24"/>
          <w:szCs w:val="24"/>
        </w:rPr>
        <w:t xml:space="preserve">no inhibition zone observed </w:t>
      </w:r>
    </w:p>
    <w:p w:rsidR="000A0F04" w:rsidRDefault="000A0F04"/>
    <w:sectPr w:rsidR="000A0F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275"/>
    <w:rsid w:val="000A0F04"/>
    <w:rsid w:val="003F4275"/>
    <w:rsid w:val="004E3C7C"/>
    <w:rsid w:val="00A71050"/>
    <w:rsid w:val="00D83A29"/>
    <w:rsid w:val="00E3522F"/>
    <w:rsid w:val="00F6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4CB34"/>
  <w15:chartTrackingRefBased/>
  <w15:docId w15:val="{29F96B31-F914-4812-8E37-273FDAAA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275"/>
    <w:pPr>
      <w:spacing w:after="0" w:line="240" w:lineRule="auto"/>
      <w:jc w:val="center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rjai Bureenok</dc:creator>
  <cp:keywords/>
  <dc:description/>
  <cp:lastModifiedBy>Windows User</cp:lastModifiedBy>
  <cp:revision>3</cp:revision>
  <dcterms:created xsi:type="dcterms:W3CDTF">2021-02-28T13:01:00Z</dcterms:created>
  <dcterms:modified xsi:type="dcterms:W3CDTF">2021-05-01T02:45:00Z</dcterms:modified>
</cp:coreProperties>
</file>